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C15A1" w14:textId="77777777" w:rsidR="00A04699" w:rsidRPr="0040389B" w:rsidRDefault="00A04699" w:rsidP="00B353F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40389B">
        <w:rPr>
          <w:rFonts w:ascii="Calibri" w:eastAsia="Times New Roman" w:hAnsi="Calibri" w:cs="Times New Roman"/>
          <w:b/>
          <w:lang w:val="en-GB" w:eastAsia="de-DE"/>
        </w:rPr>
        <w:t>Table S1. Variables used in the multiple imputation procedure.</w:t>
      </w:r>
    </w:p>
    <w:tbl>
      <w:tblPr>
        <w:tblW w:w="12856" w:type="dxa"/>
        <w:tblLook w:val="04A0" w:firstRow="1" w:lastRow="0" w:firstColumn="1" w:lastColumn="0" w:noHBand="0" w:noVBand="1"/>
      </w:tblPr>
      <w:tblGrid>
        <w:gridCol w:w="3020"/>
        <w:gridCol w:w="3760"/>
        <w:gridCol w:w="2780"/>
        <w:gridCol w:w="2600"/>
        <w:gridCol w:w="696"/>
      </w:tblGrid>
      <w:tr w:rsidR="008D05F0" w:rsidRPr="008D05F0" w14:paraId="180B444C" w14:textId="77777777" w:rsidTr="008D05F0">
        <w:trPr>
          <w:trHeight w:val="60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9E0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328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Use in final analysi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469E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thod for imputation of variabl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F2B9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Use in imputation of other variable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136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tes</w:t>
            </w:r>
          </w:p>
        </w:tc>
      </w:tr>
      <w:tr w:rsidR="008D05F0" w:rsidRPr="008D05F0" w14:paraId="33C5D70D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94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Body mass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ndex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FC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utcom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1C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52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D1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4C2A63D9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7F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moking onse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05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posur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E6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rdin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26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01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11FA8936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61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x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084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ratifying/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F3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 missing dat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DA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stratification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0F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58214171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4B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rst-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E0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885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D4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A3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7747A697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31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Education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ategory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B1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24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rdin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82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3B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5EAA5247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7C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Employmen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ategory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53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DD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ultinomi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04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A0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5D476C40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F6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Date of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61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9B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 missing dat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6D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65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46121CC3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B72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moking status a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urvey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4BB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nsitivity 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C4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03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AE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,2</w:t>
            </w:r>
          </w:p>
        </w:tc>
      </w:tr>
      <w:tr w:rsidR="008D05F0" w:rsidRPr="008D05F0" w14:paraId="3A299715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343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Body mass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ndex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CF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nsitivity adjustment/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0C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8A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4F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26AB59E2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1D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rst-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49D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nsitivity adjustment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71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2D3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A4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3D630D50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B27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Date of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58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66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8D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B09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1C928319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62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Age a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ticipatio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7D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92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 missing dat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3F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8EE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47FD7212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2A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Age a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ticipatio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4F9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ADE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BE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711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59EC9168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9E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Age at offspring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2D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CE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rived variab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D0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t us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53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32824048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EF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Professional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mployment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11C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FE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46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C2E9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3DADE610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99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Full secondary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59D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8E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rived variab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66C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t us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38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3F075700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7B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Full secondary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ducation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B8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A2A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rived variab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7D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t us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EE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0B7AA994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15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Regular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rinking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82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86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DA9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1D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43ACD7EC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AC6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Regular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rinking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DFB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05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BA9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inary 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BB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7B982D21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430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moking onset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BE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escriptive variab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7E4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rdin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98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t us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6D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05F0" w:rsidRPr="008D05F0" w14:paraId="2597591D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AE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Education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ategory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911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mputation variable onl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BA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rdin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24A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5B6E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135E582C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25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ercise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M/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83E4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mputation variable onl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7BFA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rdinal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77F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 indicator variab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D62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05F0" w:rsidRPr="008D05F0" w14:paraId="243A0213" w14:textId="77777777" w:rsidTr="008D05F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5538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ystolic blood </w:t>
            </w:r>
            <w:proofErr w:type="spellStart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essure</w:t>
            </w: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/M/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18E3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mputation variable onl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AA9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FCF5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inuous variabl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3E7C" w14:textId="77777777" w:rsidR="008D05F0" w:rsidRPr="008D05F0" w:rsidRDefault="008D05F0" w:rsidP="008D0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D05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606E6360" w14:textId="08CB571A" w:rsidR="008D05F0" w:rsidRPr="006828A0" w:rsidRDefault="008D05F0" w:rsidP="00E97411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6828A0">
        <w:rPr>
          <w:rFonts w:ascii="Calibri" w:eastAsia="Times New Roman" w:hAnsi="Calibri" w:cs="Times New Roman"/>
          <w:sz w:val="20"/>
          <w:szCs w:val="20"/>
          <w:vertAlign w:val="superscript"/>
          <w:lang w:val="en-GB" w:eastAsia="de-DE"/>
        </w:rPr>
        <w:t>1</w:t>
      </w:r>
      <w:r w:rsidRPr="006828A0">
        <w:rPr>
          <w:rFonts w:ascii="Calibri" w:eastAsia="Times New Roman" w:hAnsi="Calibri" w:cs="Times New Roman"/>
          <w:sz w:val="20"/>
          <w:szCs w:val="20"/>
          <w:lang w:val="en-GB" w:eastAsia="de-DE"/>
        </w:rPr>
        <w:t>Imputation was restricted to equal 0 (non-smoker) when the offspring's onset age was 5 (have never smoked).</w:t>
      </w:r>
    </w:p>
    <w:p w14:paraId="05E736DD" w14:textId="58252556" w:rsidR="008D05F0" w:rsidRPr="006828A0" w:rsidRDefault="008D05F0" w:rsidP="00E97411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6828A0">
        <w:rPr>
          <w:rFonts w:ascii="Calibri" w:eastAsia="Times New Roman" w:hAnsi="Calibri" w:cs="Times New Roman"/>
          <w:sz w:val="20"/>
          <w:szCs w:val="20"/>
          <w:vertAlign w:val="superscript"/>
          <w:lang w:val="en-GB" w:eastAsia="de-DE"/>
        </w:rPr>
        <w:t>2</w:t>
      </w:r>
      <w:r w:rsidRPr="006828A0">
        <w:rPr>
          <w:rFonts w:ascii="Calibri" w:eastAsia="Times New Roman" w:hAnsi="Calibri" w:cs="Times New Roman"/>
          <w:sz w:val="20"/>
          <w:szCs w:val="20"/>
          <w:lang w:val="en-GB" w:eastAsia="de-DE"/>
        </w:rPr>
        <w:t>These variables were omitted from the imputation stratified by offspring age</w:t>
      </w:r>
    </w:p>
    <w:p w14:paraId="12307FB9" w14:textId="77777777" w:rsidR="00A04699" w:rsidRPr="006828A0" w:rsidRDefault="00243255" w:rsidP="00B353FB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6828A0">
        <w:rPr>
          <w:rFonts w:ascii="Calibri" w:eastAsia="Times New Roman" w:hAnsi="Calibri" w:cs="Times New Roman"/>
          <w:sz w:val="20"/>
          <w:szCs w:val="20"/>
          <w:lang w:val="en-GB" w:eastAsia="de-DE"/>
        </w:rPr>
        <w:t>Subscripts O, M and F refer to the offspring, mother and father, respectively.</w:t>
      </w:r>
      <w:bookmarkStart w:id="0" w:name="_GoBack"/>
      <w:bookmarkEnd w:id="0"/>
    </w:p>
    <w:sectPr w:rsidR="00A04699" w:rsidRPr="006828A0" w:rsidSect="00A046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99"/>
    <w:rsid w:val="001F08E0"/>
    <w:rsid w:val="00243255"/>
    <w:rsid w:val="002966BE"/>
    <w:rsid w:val="003B0E18"/>
    <w:rsid w:val="0040389B"/>
    <w:rsid w:val="00441231"/>
    <w:rsid w:val="006828A0"/>
    <w:rsid w:val="006E1D9B"/>
    <w:rsid w:val="007E3591"/>
    <w:rsid w:val="008D05F0"/>
    <w:rsid w:val="00A04699"/>
    <w:rsid w:val="00A439A1"/>
    <w:rsid w:val="00B353FB"/>
    <w:rsid w:val="00BD3DE5"/>
    <w:rsid w:val="00E9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CC9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699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05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05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05F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05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05F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0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05F0"/>
    <w:rPr>
      <w:rFonts w:ascii="Segoe UI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699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05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05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05F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05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05F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0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05F0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40</Characters>
  <Application>Microsoft Office Word</Application>
  <DocSecurity>0</DocSecurity>
  <Lines>10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Carslake</dc:creator>
  <cp:keywords/>
  <dc:description/>
  <cp:lastModifiedBy>Pinger</cp:lastModifiedBy>
  <cp:revision>11</cp:revision>
  <dcterms:created xsi:type="dcterms:W3CDTF">2016-07-20T17:33:00Z</dcterms:created>
  <dcterms:modified xsi:type="dcterms:W3CDTF">2016-10-16T17:57:00Z</dcterms:modified>
</cp:coreProperties>
</file>